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DC3CE60" w:rsidR="00F102CC" w:rsidRPr="00B80830" w:rsidRDefault="00B80830">
            <w:pPr>
              <w:rPr>
                <w:rFonts w:ascii="Noto Sans" w:hAnsi="Noto Sans" w:cs="Noto Sans"/>
                <w:bCs/>
                <w:color w:val="434343"/>
                <w:sz w:val="18"/>
                <w:szCs w:val="18"/>
                <w:lang w:eastAsia="ja-JP"/>
              </w:rPr>
            </w:pPr>
            <w:r>
              <w:rPr>
                <w:rFonts w:ascii="Noto Sans" w:hAnsi="Noto Sans" w:cs="Noto Sans"/>
                <w:bCs/>
                <w:color w:val="434343"/>
                <w:sz w:val="18"/>
                <w:szCs w:val="18"/>
                <w:lang w:eastAsia="ja-JP"/>
              </w:rPr>
              <w:t>“Data availability” subsection in Acknowledgement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97DF9AE" w:rsidR="00F102CC" w:rsidRPr="00B80830" w:rsidRDefault="007546E2">
            <w:pPr>
              <w:rPr>
                <w:rFonts w:ascii="Noto Sans" w:hAnsi="Noto Sans" w:cs="Noto Sans"/>
                <w:bCs/>
                <w:color w:val="434343"/>
                <w:sz w:val="18"/>
                <w:szCs w:val="18"/>
                <w:lang w:eastAsia="ja-JP"/>
              </w:rPr>
            </w:pPr>
            <w:r>
              <w:rPr>
                <w:rFonts w:ascii="Noto Sans" w:hAnsi="Noto Sans" w:cs="Noto Sans"/>
                <w:bCs/>
                <w:color w:val="434343"/>
                <w:sz w:val="18"/>
                <w:szCs w:val="18"/>
                <w:lang w:eastAsia="ja-JP"/>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80830"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B80830" w:rsidRDefault="00B80830" w:rsidP="00B8083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8D43699" w:rsidR="00B80830" w:rsidRPr="003D5AF6" w:rsidRDefault="00B80830" w:rsidP="00B8083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7E5E3C2" w:rsidR="00B80830" w:rsidRPr="00B51A7D" w:rsidRDefault="00B51A7D" w:rsidP="00B80830">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B80830"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B80830" w:rsidRPr="003D5AF6" w:rsidRDefault="00B80830" w:rsidP="00B80830">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B80830" w:rsidRDefault="00B80830" w:rsidP="00B8083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B80830" w:rsidRDefault="00B80830" w:rsidP="00B8083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B80830"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B80830" w:rsidRDefault="00B80830" w:rsidP="00B8083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B80830" w:rsidRDefault="00B80830" w:rsidP="00B8083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B80830" w:rsidRDefault="00B80830" w:rsidP="00B8083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80830"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B80830" w:rsidRDefault="00B80830" w:rsidP="00B8083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3C2024F" w:rsidR="00B80830" w:rsidRPr="003D5AF6" w:rsidRDefault="00347C17" w:rsidP="00B80830">
            <w:pPr>
              <w:rPr>
                <w:rFonts w:ascii="Noto Sans" w:eastAsia="Noto Sans" w:hAnsi="Noto Sans" w:cs="Noto Sans"/>
                <w:bCs/>
                <w:color w:val="434343"/>
                <w:sz w:val="18"/>
                <w:szCs w:val="18"/>
              </w:rPr>
            </w:pPr>
            <w:r>
              <w:rPr>
                <w:rFonts w:ascii="Noto Sans" w:hAnsi="Noto Sans" w:cs="Noto Sans"/>
                <w:bCs/>
                <w:color w:val="434343"/>
                <w:sz w:val="18"/>
                <w:szCs w:val="18"/>
                <w:lang w:eastAsia="ja-JP"/>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1816D91" w:rsidR="00B80830" w:rsidRPr="00B80830" w:rsidRDefault="00B80830" w:rsidP="00B80830">
            <w:pPr>
              <w:rPr>
                <w:rFonts w:ascii="Noto Sans" w:hAnsi="Noto Sans" w:cs="Noto Sans"/>
                <w:bCs/>
                <w:color w:val="434343"/>
                <w:sz w:val="18"/>
                <w:szCs w:val="18"/>
                <w:lang w:eastAsia="ja-JP"/>
              </w:rPr>
            </w:pPr>
          </w:p>
        </w:tc>
      </w:tr>
      <w:tr w:rsidR="00B80830"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B80830" w:rsidRDefault="00B80830" w:rsidP="00B8083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B80830" w:rsidRPr="003D5AF6" w:rsidRDefault="00B80830" w:rsidP="00B8083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7EF95CA" w:rsidR="00B80830" w:rsidRPr="00B80830" w:rsidRDefault="00B80830" w:rsidP="00B80830">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B80830"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B80830" w:rsidRPr="003D5AF6" w:rsidRDefault="00B80830" w:rsidP="00B8083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B80830" w:rsidRDefault="00B80830" w:rsidP="00B8083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B80830" w:rsidRDefault="00B80830" w:rsidP="00B8083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80830"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B80830" w:rsidRDefault="00B80830" w:rsidP="00B8083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B80830" w:rsidRDefault="00B80830" w:rsidP="00B8083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B80830" w:rsidRDefault="00B80830" w:rsidP="00B8083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80830"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B80830" w:rsidRDefault="00B80830" w:rsidP="00B8083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027B7C1" w:rsidR="00B80830" w:rsidRPr="007546E2" w:rsidRDefault="007546E2" w:rsidP="00B80830">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B80830" w:rsidRPr="003D5AF6" w:rsidRDefault="00B80830" w:rsidP="00B80830">
            <w:pPr>
              <w:rPr>
                <w:rFonts w:ascii="Noto Sans" w:eastAsia="Noto Sans" w:hAnsi="Noto Sans" w:cs="Noto Sans"/>
                <w:bCs/>
                <w:color w:val="434343"/>
                <w:sz w:val="18"/>
                <w:szCs w:val="18"/>
              </w:rPr>
            </w:pPr>
          </w:p>
        </w:tc>
      </w:tr>
      <w:tr w:rsidR="00B80830"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B80830" w:rsidRDefault="00B80830" w:rsidP="00B8083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B80830" w:rsidRPr="003D5AF6" w:rsidRDefault="00B80830" w:rsidP="00B8083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CD08ED3" w:rsidR="00B80830" w:rsidRPr="007546E2" w:rsidRDefault="007546E2" w:rsidP="00B80830">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B8083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B80830" w:rsidRPr="003D5AF6" w:rsidRDefault="00B80830" w:rsidP="00B8083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B80830" w:rsidRDefault="00B80830" w:rsidP="00B8083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B80830" w:rsidRDefault="00B80830" w:rsidP="00B8083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8083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B80830" w:rsidRDefault="00B80830" w:rsidP="00B8083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B80830" w:rsidRDefault="00B80830" w:rsidP="00B8083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B80830" w:rsidRDefault="00B80830" w:rsidP="00B8083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80830"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B80830" w:rsidRDefault="00B80830" w:rsidP="00B8083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B80830" w:rsidRPr="003D5AF6" w:rsidRDefault="00B80830" w:rsidP="00B8083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47916B6" w:rsidR="00B80830" w:rsidRPr="007546E2" w:rsidRDefault="007546E2" w:rsidP="00B80830">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B80830"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B80830" w:rsidRDefault="00B80830" w:rsidP="00B8083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B80830" w:rsidRPr="003D5AF6" w:rsidRDefault="00B80830" w:rsidP="00B8083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F6484B8" w:rsidR="00B80830" w:rsidRPr="007546E2" w:rsidRDefault="007546E2" w:rsidP="00B80830">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B8083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B80830" w:rsidRPr="003D5AF6" w:rsidRDefault="00B80830" w:rsidP="00B8083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B80830" w:rsidRDefault="00B80830" w:rsidP="00B8083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B80830" w:rsidRDefault="00B80830" w:rsidP="00B8083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8083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B80830" w:rsidRDefault="00B80830" w:rsidP="00B8083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B80830" w:rsidRDefault="00B80830" w:rsidP="00B8083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B80830" w:rsidRDefault="00B80830" w:rsidP="00B8083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80830"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B80830" w:rsidRDefault="00B80830" w:rsidP="00B8083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B80830" w:rsidRPr="007546E2" w:rsidRDefault="00B80830" w:rsidP="00B8083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16D245D" w:rsidR="00B80830" w:rsidRPr="007546E2" w:rsidRDefault="007546E2" w:rsidP="00B80830">
            <w:pPr>
              <w:rPr>
                <w:rFonts w:ascii="Noto Sans" w:hAnsi="Noto Sans" w:cs="Noto Sans"/>
                <w:bCs/>
                <w:color w:val="434343"/>
                <w:sz w:val="18"/>
                <w:szCs w:val="18"/>
                <w:lang w:eastAsia="ja-JP"/>
              </w:rPr>
            </w:pPr>
            <w:r w:rsidRPr="007546E2">
              <w:rPr>
                <w:rFonts w:ascii="Noto Sans" w:hAnsi="Noto Sans" w:cs="Noto Sans"/>
                <w:bCs/>
                <w:color w:val="434343"/>
                <w:sz w:val="18"/>
                <w:szCs w:val="18"/>
                <w:lang w:eastAsia="ja-JP"/>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365902F" w:rsidR="00F102CC" w:rsidRPr="007546E2" w:rsidRDefault="007546E2">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9565D02" w:rsidR="00F102CC" w:rsidRPr="007546E2" w:rsidRDefault="007546E2">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E57A5C6" w:rsidR="00F102CC" w:rsidRPr="00771BB6" w:rsidRDefault="00771BB6">
            <w:pPr>
              <w:spacing w:line="225" w:lineRule="auto"/>
              <w:rPr>
                <w:rFonts w:ascii="Noto Sans" w:hAnsi="Noto Sans" w:cs="Noto Sans" w:hint="eastAsia"/>
                <w:bCs/>
                <w:color w:val="434343"/>
                <w:sz w:val="18"/>
                <w:szCs w:val="18"/>
                <w:lang w:eastAsia="ja-JP"/>
              </w:rPr>
            </w:pPr>
            <w:r>
              <w:rPr>
                <w:rFonts w:ascii="Noto Sans" w:hAnsi="Noto Sans" w:cs="Noto Sans"/>
                <w:bCs/>
                <w:color w:val="434343"/>
                <w:sz w:val="18"/>
                <w:szCs w:val="18"/>
                <w:lang w:eastAsia="ja-JP"/>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8BE414B" w:rsidR="00F102CC" w:rsidRPr="0098250E" w:rsidRDefault="00F102CC">
            <w:pPr>
              <w:spacing w:line="225" w:lineRule="auto"/>
              <w:rPr>
                <w:rFonts w:ascii="Noto Sans" w:hAnsi="Noto Sans" w:cs="Noto Sans"/>
                <w:bCs/>
                <w:color w:val="434343"/>
                <w:sz w:val="18"/>
                <w:szCs w:val="18"/>
                <w:lang w:eastAsia="ja-JP"/>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76D468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4AD707B" w:rsidR="00F102CC" w:rsidRPr="00771BB6" w:rsidRDefault="00771BB6">
            <w:pPr>
              <w:spacing w:line="225" w:lineRule="auto"/>
              <w:rPr>
                <w:rFonts w:ascii="Noto Sans" w:hAnsi="Noto Sans" w:cs="Noto Sans" w:hint="eastAsia"/>
                <w:bCs/>
                <w:color w:val="434343"/>
                <w:sz w:val="18"/>
                <w:szCs w:val="18"/>
                <w:lang w:eastAsia="ja-JP"/>
              </w:rPr>
            </w:pPr>
            <w:r w:rsidRPr="00771BB6">
              <w:rPr>
                <w:rFonts w:ascii="Noto Sans" w:hAnsi="Noto Sans" w:cs="Noto Sans" w:hint="eastAsia"/>
                <w:bCs/>
                <w:color w:val="434343"/>
                <w:sz w:val="18"/>
                <w:szCs w:val="18"/>
                <w:lang w:eastAsia="ja-JP"/>
              </w:rPr>
              <w:t>N</w:t>
            </w:r>
            <w:r w:rsidRPr="00771BB6">
              <w:rPr>
                <w:rFonts w:ascii="Noto Sans" w:hAnsi="Noto Sans" w:cs="Noto Sans"/>
                <w:bCs/>
                <w:color w:val="434343"/>
                <w:sz w:val="18"/>
                <w:szCs w:val="18"/>
                <w:lang w:eastAsia="ja-JP"/>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637CCD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D10238D" w:rsidR="00F102CC" w:rsidRPr="00771BB6" w:rsidRDefault="00771BB6">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5BA0A2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35C2442" w:rsidR="00F102CC" w:rsidRPr="00771BB6" w:rsidRDefault="00771BB6">
            <w:pPr>
              <w:spacing w:line="225" w:lineRule="auto"/>
              <w:rPr>
                <w:rFonts w:ascii="Noto Sans" w:hAnsi="Noto Sans" w:cs="Noto Sans" w:hint="eastAsia"/>
                <w:bCs/>
                <w:color w:val="434343"/>
                <w:sz w:val="18"/>
                <w:szCs w:val="18"/>
                <w:lang w:eastAsia="ja-JP"/>
              </w:rPr>
            </w:pPr>
            <w:r>
              <w:rPr>
                <w:rFonts w:ascii="Noto Sans" w:hAnsi="Noto Sans" w:cs="Noto Sans"/>
                <w:bCs/>
                <w:color w:val="434343"/>
                <w:sz w:val="18"/>
                <w:szCs w:val="18"/>
                <w:lang w:eastAsia="ja-JP"/>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9436E2C" w:rsidR="00F102CC" w:rsidRPr="003D5AF6" w:rsidRDefault="009825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9C0BB3D" w:rsidR="00F102CC" w:rsidRPr="003D5AF6" w:rsidRDefault="009B65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 biological replicate</w:t>
            </w:r>
            <w:r w:rsidR="00C32071">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A31661D" w:rsidR="00F102CC" w:rsidRPr="003D5AF6" w:rsidRDefault="006007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B326A94" w:rsidR="00F102CC" w:rsidRPr="00846C29" w:rsidRDefault="00846C29">
            <w:pPr>
              <w:spacing w:line="225" w:lineRule="auto"/>
              <w:rPr>
                <w:rFonts w:ascii="Noto Sans" w:hAnsi="Noto Sans" w:cs="Noto Sans"/>
                <w:bCs/>
                <w:color w:val="434343"/>
                <w:sz w:val="18"/>
                <w:szCs w:val="18"/>
                <w:lang w:eastAsia="ja-JP"/>
              </w:rPr>
            </w:pPr>
            <w:r w:rsidRPr="00846C29">
              <w:rPr>
                <w:rFonts w:ascii="Noto Sans" w:hAnsi="Noto Sans" w:cs="Noto Sans"/>
                <w:sz w:val="18"/>
                <w:szCs w:val="18"/>
              </w:rPr>
              <w:t>All protocols were approved by the Animal Experimentation Committee of the Institute for Life and Medical Sciences, Kyoto University</w:t>
            </w:r>
            <w:r w:rsidRPr="00846C29">
              <w:rPr>
                <w:rFonts w:ascii="Noto Sans" w:hAnsi="Noto Sans" w:cs="Noto Sans"/>
                <w:sz w:val="18"/>
                <w:szCs w:val="18"/>
              </w:rPr>
              <w:t xml:space="preserve"> (reference number</w:t>
            </w:r>
            <w:r>
              <w:rPr>
                <w:rFonts w:ascii="Noto Sans" w:hAnsi="Noto Sans" w:cs="Noto Sans"/>
                <w:sz w:val="18"/>
                <w:szCs w:val="18"/>
              </w:rPr>
              <w:t xml:space="preserve"> for approval</w:t>
            </w:r>
            <w:r w:rsidRPr="00846C29">
              <w:rPr>
                <w:rFonts w:ascii="Noto Sans" w:hAnsi="Noto Sans" w:cs="Noto Sans"/>
                <w:sz w:val="18"/>
                <w:szCs w:val="18"/>
              </w:rPr>
              <w:t xml:space="preserve">: </w:t>
            </w:r>
            <w:r w:rsidRPr="00846C29">
              <w:rPr>
                <w:rFonts w:ascii="Noto Sans" w:eastAsia="Yu Gothic UI" w:hAnsi="Noto Sans" w:cs="Noto Sans"/>
                <w:color w:val="242424"/>
                <w:sz w:val="18"/>
                <w:szCs w:val="18"/>
                <w:shd w:val="clear" w:color="auto" w:fill="FFFFFF"/>
              </w:rPr>
              <w:t>A20-2-5, A21-3-2, A22-4</w:t>
            </w:r>
            <w:r w:rsidRPr="00846C29">
              <w:rPr>
                <w:rFonts w:ascii="Noto Sans" w:hAnsi="Noto Sans" w:cs="Noto Sans"/>
                <w:sz w:val="18"/>
                <w:szCs w:val="18"/>
              </w:rPr>
              <w:t>)</w:t>
            </w:r>
            <w:r w:rsidRPr="00846C29">
              <w:rPr>
                <w:rFonts w:ascii="Noto Sans" w:hAnsi="Noto Sans" w:cs="Noto Sans"/>
                <w:sz w:val="18"/>
                <w:szCs w:val="18"/>
              </w:rPr>
              <w:t>.</w:t>
            </w:r>
            <w:r w:rsidRPr="00846C29">
              <w:rPr>
                <w:rFonts w:ascii="Noto Sans" w:hAnsi="Noto Sans" w:cs="Noto Sans"/>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28158DF" w:rsidR="00F102CC" w:rsidRPr="009B6579" w:rsidRDefault="009B6579">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88D47FB" w:rsidR="00F102CC" w:rsidRPr="0060070C" w:rsidRDefault="0060070C">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CAB8E62" w:rsidR="00F102CC" w:rsidRPr="009F4AE1" w:rsidRDefault="009F4AE1">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494E7AE" w:rsidR="00F102CC" w:rsidRPr="009F4AE1" w:rsidRDefault="009F4AE1">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P</w:t>
            </w:r>
            <w:r>
              <w:rPr>
                <w:rFonts w:ascii="Noto Sans" w:hAnsi="Noto Sans" w:cs="Noto Sans"/>
                <w:bCs/>
                <w:color w:val="434343"/>
                <w:sz w:val="18"/>
                <w:szCs w:val="18"/>
                <w:lang w:eastAsia="ja-JP"/>
              </w:rPr>
              <w:t>rovided in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F4AE1"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9F4AE1" w:rsidRDefault="009F4AE1" w:rsidP="009F4AE1">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1A094A3" w:rsidR="009F4AE1" w:rsidRPr="009F4AE1" w:rsidRDefault="009F4AE1" w:rsidP="009F4AE1">
            <w:pPr>
              <w:spacing w:line="225" w:lineRule="auto"/>
              <w:rPr>
                <w:rFonts w:ascii="Noto Sans" w:hAnsi="Noto Sans" w:cs="Noto Sans" w:hint="eastAsia"/>
                <w:bCs/>
                <w:color w:val="434343"/>
                <w:sz w:val="18"/>
                <w:szCs w:val="18"/>
                <w:lang w:eastAsia="ja-JP"/>
              </w:rPr>
            </w:pPr>
            <w:r>
              <w:rPr>
                <w:rFonts w:ascii="Noto Sans" w:hAnsi="Noto Sans" w:cs="Noto Sans"/>
                <w:bCs/>
                <w:color w:val="434343"/>
                <w:sz w:val="18"/>
                <w:szCs w:val="18"/>
                <w:lang w:eastAsia="ja-JP"/>
              </w:rPr>
              <w:t xml:space="preserve">Provided in Materials and Methods section and in </w:t>
            </w:r>
            <w:r>
              <w:rPr>
                <w:rFonts w:ascii="Noto Sans" w:hAnsi="Noto Sans" w:cs="Noto Sans"/>
                <w:bCs/>
                <w:color w:val="434343"/>
                <w:sz w:val="18"/>
                <w:szCs w:val="18"/>
                <w:lang w:eastAsia="ja-JP"/>
              </w:rPr>
              <w:t>“Data availability” subsection in Acknowledgement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9F4AE1" w:rsidRPr="003D5AF6" w:rsidRDefault="009F4AE1" w:rsidP="009F4AE1">
            <w:pPr>
              <w:spacing w:line="225" w:lineRule="auto"/>
              <w:rPr>
                <w:rFonts w:ascii="Noto Sans" w:eastAsia="Noto Sans" w:hAnsi="Noto Sans" w:cs="Noto Sans"/>
                <w:bCs/>
                <w:color w:val="434343"/>
                <w:sz w:val="18"/>
                <w:szCs w:val="18"/>
              </w:rPr>
            </w:pPr>
          </w:p>
        </w:tc>
      </w:tr>
      <w:tr w:rsidR="009F4AE1"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9F4AE1" w:rsidRDefault="009F4AE1" w:rsidP="009F4AE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BFDA4F9" w:rsidR="009F4AE1" w:rsidRPr="003D5AF6" w:rsidRDefault="009F4AE1" w:rsidP="009F4AE1">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Data availability” subsection in Acknowledgement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9F4AE1" w:rsidRPr="003D5AF6" w:rsidRDefault="009F4AE1" w:rsidP="009F4AE1">
            <w:pPr>
              <w:spacing w:line="225" w:lineRule="auto"/>
              <w:rPr>
                <w:rFonts w:ascii="Noto Sans" w:eastAsia="Noto Sans" w:hAnsi="Noto Sans" w:cs="Noto Sans"/>
                <w:bCs/>
                <w:color w:val="434343"/>
                <w:sz w:val="18"/>
                <w:szCs w:val="18"/>
              </w:rPr>
            </w:pPr>
          </w:p>
        </w:tc>
      </w:tr>
      <w:tr w:rsidR="0086168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86168E" w:rsidRDefault="0086168E" w:rsidP="0086168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45AAEE3" w:rsidR="0086168E" w:rsidRPr="003D5AF6" w:rsidRDefault="0086168E" w:rsidP="0086168E">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86168E" w:rsidRPr="003D5AF6" w:rsidRDefault="0086168E" w:rsidP="0086168E">
            <w:pPr>
              <w:spacing w:line="225" w:lineRule="auto"/>
              <w:rPr>
                <w:rFonts w:ascii="Noto Sans" w:eastAsia="Noto Sans" w:hAnsi="Noto Sans" w:cs="Noto Sans"/>
                <w:bCs/>
                <w:color w:val="434343"/>
                <w:sz w:val="18"/>
                <w:szCs w:val="18"/>
              </w:rPr>
            </w:pPr>
          </w:p>
        </w:tc>
      </w:tr>
      <w:tr w:rsidR="009F4AE1"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9F4AE1" w:rsidRPr="003D5AF6" w:rsidRDefault="009F4AE1" w:rsidP="009F4AE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9F4AE1" w:rsidRDefault="009F4AE1" w:rsidP="009F4AE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9F4AE1" w:rsidRDefault="009F4AE1" w:rsidP="009F4AE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F4AE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F4AE1" w:rsidRDefault="009F4AE1" w:rsidP="009F4AE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F4AE1" w:rsidRDefault="009F4AE1" w:rsidP="009F4A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F4AE1" w:rsidRDefault="009F4AE1" w:rsidP="009F4A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6168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6168E" w:rsidRDefault="0086168E" w:rsidP="0086168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A73076D" w:rsidR="0086168E" w:rsidRPr="003D5AF6" w:rsidRDefault="00B367E9" w:rsidP="0086168E">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86168E" w:rsidRPr="003D5AF6" w:rsidRDefault="0086168E" w:rsidP="0086168E">
            <w:pPr>
              <w:spacing w:line="225" w:lineRule="auto"/>
              <w:rPr>
                <w:rFonts w:ascii="Noto Sans" w:eastAsia="Noto Sans" w:hAnsi="Noto Sans" w:cs="Noto Sans"/>
                <w:bCs/>
                <w:color w:val="434343"/>
                <w:sz w:val="18"/>
                <w:szCs w:val="18"/>
              </w:rPr>
            </w:pPr>
          </w:p>
        </w:tc>
      </w:tr>
      <w:tr w:rsidR="0086168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6168E" w:rsidRDefault="0086168E" w:rsidP="0086168E">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86168E" w:rsidRPr="003D5AF6" w:rsidRDefault="0086168E" w:rsidP="0086168E">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075DB88" w:rsidR="0086168E" w:rsidRPr="00CE2817" w:rsidRDefault="00CE2817" w:rsidP="0086168E">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86168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6168E" w:rsidRDefault="0086168E" w:rsidP="0086168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B7E1E0D" w:rsidR="0086168E" w:rsidRPr="003D5AF6" w:rsidRDefault="00B367E9" w:rsidP="0086168E">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10BD983" w:rsidR="0086168E" w:rsidRPr="00CE2817" w:rsidRDefault="0086168E" w:rsidP="0086168E">
            <w:pPr>
              <w:spacing w:line="225" w:lineRule="auto"/>
              <w:rPr>
                <w:rFonts w:ascii="Noto Sans" w:hAnsi="Noto Sans" w:cs="Noto Sans" w:hint="eastAsia"/>
                <w:bCs/>
                <w:color w:val="434343"/>
                <w:sz w:val="18"/>
                <w:szCs w:val="18"/>
                <w:lang w:eastAsia="ja-JP"/>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6E01FF3" w:rsidR="00F102CC" w:rsidRPr="003D5AF6" w:rsidRDefault="005167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23AC18" w14:textId="77777777" w:rsidR="000A5443" w:rsidRDefault="000A5443">
      <w:r>
        <w:separator/>
      </w:r>
    </w:p>
  </w:endnote>
  <w:endnote w:type="continuationSeparator" w:id="0">
    <w:p w14:paraId="1C52A417" w14:textId="77777777" w:rsidR="000A5443" w:rsidRDefault="000A54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Yu Gothic UI">
    <w:panose1 w:val="020B05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8C8367" w14:textId="77777777" w:rsidR="000A5443" w:rsidRDefault="000A5443">
      <w:r>
        <w:separator/>
      </w:r>
    </w:p>
  </w:footnote>
  <w:footnote w:type="continuationSeparator" w:id="0">
    <w:p w14:paraId="0614ABF4" w14:textId="77777777" w:rsidR="000A5443" w:rsidRDefault="000A54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13097274">
    <w:abstractNumId w:val="2"/>
  </w:num>
  <w:num w:numId="2" w16cid:durableId="1911769915">
    <w:abstractNumId w:val="0"/>
  </w:num>
  <w:num w:numId="3" w16cid:durableId="935017103">
    <w:abstractNumId w:val="1"/>
  </w:num>
  <w:num w:numId="4" w16cid:durableId="17270212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5443"/>
    <w:rsid w:val="001B3BCC"/>
    <w:rsid w:val="002209A8"/>
    <w:rsid w:val="00347C17"/>
    <w:rsid w:val="003976A6"/>
    <w:rsid w:val="003D5AF6"/>
    <w:rsid w:val="00427975"/>
    <w:rsid w:val="00474F51"/>
    <w:rsid w:val="004E2C31"/>
    <w:rsid w:val="005167B1"/>
    <w:rsid w:val="005B0259"/>
    <w:rsid w:val="0060070C"/>
    <w:rsid w:val="007054B6"/>
    <w:rsid w:val="007546E2"/>
    <w:rsid w:val="00771BB6"/>
    <w:rsid w:val="00846C29"/>
    <w:rsid w:val="0086168E"/>
    <w:rsid w:val="0098250E"/>
    <w:rsid w:val="009B6579"/>
    <w:rsid w:val="009C7B26"/>
    <w:rsid w:val="009F4AE1"/>
    <w:rsid w:val="00A11E52"/>
    <w:rsid w:val="00B367E9"/>
    <w:rsid w:val="00B51A7D"/>
    <w:rsid w:val="00B80830"/>
    <w:rsid w:val="00BD41E9"/>
    <w:rsid w:val="00C32071"/>
    <w:rsid w:val="00C84413"/>
    <w:rsid w:val="00CE281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0</TotalTime>
  <Pages>6</Pages>
  <Words>1522</Words>
  <Characters>8678</Characters>
  <Application>Microsoft Office Word</Application>
  <DocSecurity>0</DocSecurity>
  <Lines>72</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旭 拓真</cp:lastModifiedBy>
  <cp:revision>18</cp:revision>
  <dcterms:created xsi:type="dcterms:W3CDTF">2022-02-28T12:21:00Z</dcterms:created>
  <dcterms:modified xsi:type="dcterms:W3CDTF">2022-11-03T01:31:00Z</dcterms:modified>
</cp:coreProperties>
</file>